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3E7" w:rsidRPr="00B0191C" w:rsidRDefault="00B0191C" w:rsidP="003448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191C">
        <w:rPr>
          <w:rFonts w:ascii="Times New Roman" w:hAnsi="Times New Roman" w:cs="Times New Roman"/>
          <w:sz w:val="24"/>
          <w:szCs w:val="24"/>
        </w:rPr>
        <w:t xml:space="preserve">Table </w:t>
      </w:r>
      <w:r w:rsidR="00F72DB6">
        <w:rPr>
          <w:rFonts w:ascii="Times New Roman" w:hAnsi="Times New Roman" w:cs="Times New Roman"/>
          <w:sz w:val="24"/>
          <w:szCs w:val="24"/>
        </w:rPr>
        <w:t>S2</w:t>
      </w:r>
      <w:bookmarkStart w:id="0" w:name="_GoBack"/>
      <w:bookmarkEnd w:id="0"/>
      <w:r w:rsidRPr="00B0191C">
        <w:rPr>
          <w:rFonts w:ascii="Times New Roman" w:hAnsi="Times New Roman" w:cs="Times New Roman"/>
          <w:sz w:val="24"/>
          <w:szCs w:val="24"/>
        </w:rPr>
        <w:t xml:space="preserve"> The </w:t>
      </w:r>
      <w:r w:rsidR="00882F3A">
        <w:rPr>
          <w:rFonts w:ascii="Times New Roman" w:hAnsi="Times New Roman" w:cs="Times New Roman"/>
          <w:sz w:val="24"/>
          <w:szCs w:val="24"/>
        </w:rPr>
        <w:t>sequence</w:t>
      </w:r>
      <w:r w:rsidR="001E7180">
        <w:rPr>
          <w:rFonts w:ascii="Times New Roman" w:hAnsi="Times New Roman" w:cs="Times New Roman"/>
          <w:sz w:val="24"/>
          <w:szCs w:val="24"/>
        </w:rPr>
        <w:t>s</w:t>
      </w:r>
      <w:r w:rsidR="00882F3A">
        <w:rPr>
          <w:rFonts w:ascii="Times New Roman" w:hAnsi="Times New Roman" w:cs="Times New Roman"/>
          <w:sz w:val="24"/>
          <w:szCs w:val="24"/>
        </w:rPr>
        <w:t xml:space="preserve"> </w:t>
      </w:r>
      <w:r w:rsidR="001E7180">
        <w:rPr>
          <w:rFonts w:ascii="Times New Roman" w:hAnsi="Times New Roman" w:cs="Times New Roman"/>
          <w:sz w:val="24"/>
          <w:szCs w:val="24"/>
        </w:rPr>
        <w:t>used for transfectio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497"/>
      </w:tblGrid>
      <w:tr w:rsidR="00B0191C" w:rsidRPr="00B0191C" w:rsidTr="001E7180"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0191C" w:rsidRPr="00B0191C" w:rsidRDefault="001E7180" w:rsidP="00B019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4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0191C" w:rsidRPr="00B0191C" w:rsidRDefault="00B0191C" w:rsidP="00B019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91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B0191C" w:rsidRPr="00B0191C" w:rsidTr="001E7180"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B0191C" w:rsidRPr="00B0191C" w:rsidRDefault="001C5860" w:rsidP="00B019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BIRC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0191C" w:rsidRPr="00B019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7" w:type="dxa"/>
            <w:tcBorders>
              <w:top w:val="single" w:sz="4" w:space="0" w:color="auto"/>
            </w:tcBorders>
            <w:vAlign w:val="center"/>
          </w:tcPr>
          <w:p w:rsidR="00B0191C" w:rsidRPr="00B0191C" w:rsidRDefault="00882F3A" w:rsidP="00B019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CAGUGUUUCUUCUGCUU</w:t>
            </w:r>
          </w:p>
        </w:tc>
      </w:tr>
      <w:tr w:rsidR="00B0191C" w:rsidRPr="00B0191C" w:rsidTr="001E7180">
        <w:tc>
          <w:tcPr>
            <w:tcW w:w="4261" w:type="dxa"/>
            <w:vAlign w:val="center"/>
          </w:tcPr>
          <w:p w:rsidR="00B0191C" w:rsidRPr="00B0191C" w:rsidRDefault="001C5860" w:rsidP="00B019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BIRC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0191C" w:rsidRPr="00B019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7" w:type="dxa"/>
            <w:vAlign w:val="center"/>
          </w:tcPr>
          <w:p w:rsidR="00B0191C" w:rsidRPr="00B0191C" w:rsidRDefault="00882F3A" w:rsidP="00B019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GCUUUCCUUUCUGUCAA</w:t>
            </w:r>
          </w:p>
        </w:tc>
      </w:tr>
      <w:tr w:rsidR="006311D1" w:rsidRPr="00B0191C" w:rsidTr="001E7180">
        <w:tc>
          <w:tcPr>
            <w:tcW w:w="4261" w:type="dxa"/>
          </w:tcPr>
          <w:p w:rsidR="006311D1" w:rsidRPr="00B0191C" w:rsidRDefault="006311D1" w:rsidP="003D3E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ics</w:t>
            </w:r>
          </w:p>
        </w:tc>
        <w:tc>
          <w:tcPr>
            <w:tcW w:w="4497" w:type="dxa"/>
          </w:tcPr>
          <w:p w:rsidR="006311D1" w:rsidRPr="00B0191C" w:rsidRDefault="006311D1" w:rsidP="003D3E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UGGUUCUUAACAGUUCAACAGUU</w:t>
            </w:r>
          </w:p>
        </w:tc>
      </w:tr>
      <w:tr w:rsidR="006311D1" w:rsidRPr="00B0191C" w:rsidTr="001E7180">
        <w:tc>
          <w:tcPr>
            <w:tcW w:w="4261" w:type="dxa"/>
          </w:tcPr>
          <w:p w:rsidR="006311D1" w:rsidRPr="00B0191C" w:rsidRDefault="001C5860" w:rsidP="003D3E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6311D1">
              <w:rPr>
                <w:rFonts w:ascii="Times New Roman" w:hAnsi="Times New Roman" w:cs="Times New Roman" w:hint="eastAsia"/>
                <w:sz w:val="24"/>
                <w:szCs w:val="24"/>
              </w:rPr>
              <w:t>nhibitor</w:t>
            </w:r>
          </w:p>
        </w:tc>
        <w:tc>
          <w:tcPr>
            <w:tcW w:w="4497" w:type="dxa"/>
          </w:tcPr>
          <w:p w:rsidR="006311D1" w:rsidRPr="00B0191C" w:rsidRDefault="006311D1" w:rsidP="003D3E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ACCAAGAAUUGUCAAGUUGUCAA</w:t>
            </w:r>
          </w:p>
        </w:tc>
      </w:tr>
    </w:tbl>
    <w:p w:rsidR="00B0191C" w:rsidRPr="00B0191C" w:rsidRDefault="00B0191C" w:rsidP="00B019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0191C" w:rsidRPr="00B0191C" w:rsidSect="00B0191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7D85" w:rsidRDefault="00A97D85" w:rsidP="00B0191C">
      <w:r>
        <w:separator/>
      </w:r>
    </w:p>
  </w:endnote>
  <w:endnote w:type="continuationSeparator" w:id="0">
    <w:p w:rsidR="00A97D85" w:rsidRDefault="00A97D85" w:rsidP="00B01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7D85" w:rsidRDefault="00A97D85" w:rsidP="00B0191C">
      <w:r>
        <w:separator/>
      </w:r>
    </w:p>
  </w:footnote>
  <w:footnote w:type="continuationSeparator" w:id="0">
    <w:p w:rsidR="00A97D85" w:rsidRDefault="00A97D85" w:rsidP="00B01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5634"/>
    <w:rsid w:val="00190D20"/>
    <w:rsid w:val="001C5860"/>
    <w:rsid w:val="001E7180"/>
    <w:rsid w:val="00280DC3"/>
    <w:rsid w:val="00344824"/>
    <w:rsid w:val="003F6DC5"/>
    <w:rsid w:val="00465634"/>
    <w:rsid w:val="004C6BAA"/>
    <w:rsid w:val="006311D1"/>
    <w:rsid w:val="00687937"/>
    <w:rsid w:val="006A71DB"/>
    <w:rsid w:val="00870866"/>
    <w:rsid w:val="00882F3A"/>
    <w:rsid w:val="00900F08"/>
    <w:rsid w:val="00977447"/>
    <w:rsid w:val="00A97D85"/>
    <w:rsid w:val="00B0191C"/>
    <w:rsid w:val="00B11A79"/>
    <w:rsid w:val="00F57368"/>
    <w:rsid w:val="00F7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5826D"/>
  <w15:docId w15:val="{49977E20-DCD1-4289-B096-70C0031F4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9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91C"/>
    <w:rPr>
      <w:sz w:val="18"/>
      <w:szCs w:val="18"/>
    </w:rPr>
  </w:style>
  <w:style w:type="table" w:styleId="a7">
    <w:name w:val="Table Grid"/>
    <w:basedOn w:val="a1"/>
    <w:uiPriority w:val="59"/>
    <w:rsid w:val="00B01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9</Words>
  <Characters>167</Characters>
  <Application>Microsoft Office Word</Application>
  <DocSecurity>0</DocSecurity>
  <Lines>1</Lines>
  <Paragraphs>1</Paragraphs>
  <ScaleCrop>false</ScaleCrop>
  <Company>Admin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9</cp:revision>
  <dcterms:created xsi:type="dcterms:W3CDTF">2018-03-30T10:29:00Z</dcterms:created>
  <dcterms:modified xsi:type="dcterms:W3CDTF">2019-04-28T04:49:00Z</dcterms:modified>
</cp:coreProperties>
</file>